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270" w:rsidRDefault="00172270" w:rsidP="00172270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B07968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5. </w:t>
      </w:r>
      <w:r w:rsidR="005D628D" w:rsidRPr="005D628D">
        <w:rPr>
          <w:rFonts w:ascii="Times New Roman" w:hAnsi="Times New Roman" w:cs="Times New Roman"/>
          <w:sz w:val="24"/>
          <w:szCs w:val="24"/>
        </w:rPr>
        <w:t>Primer information for quantitative PCR.</w:t>
      </w:r>
      <w:bookmarkStart w:id="0" w:name="_GoBack"/>
      <w:bookmarkEnd w:id="0"/>
    </w:p>
    <w:tbl>
      <w:tblPr>
        <w:tblW w:w="120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1427"/>
        <w:gridCol w:w="5386"/>
        <w:gridCol w:w="2687"/>
        <w:gridCol w:w="1380"/>
      </w:tblGrid>
      <w:tr w:rsidR="00172270" w:rsidRPr="00A111BF" w:rsidTr="005D628D">
        <w:trPr>
          <w:trHeight w:val="300"/>
        </w:trPr>
        <w:tc>
          <w:tcPr>
            <w:tcW w:w="11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Primer ID </w:t>
            </w:r>
          </w:p>
        </w:tc>
        <w:tc>
          <w:tcPr>
            <w:tcW w:w="538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rimer sequences*</w:t>
            </w:r>
          </w:p>
        </w:tc>
        <w:tc>
          <w:tcPr>
            <w:tcW w:w="268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nnealing temperature (</w:t>
            </w:r>
            <w:r w:rsidRPr="00A111BF">
              <w:rPr>
                <w:rFonts w:ascii="굴림" w:eastAsia="굴림" w:hAnsi="굴림" w:cs="굴림"/>
                <w:b/>
                <w:bCs/>
                <w:kern w:val="0"/>
                <w:szCs w:val="20"/>
              </w:rPr>
              <w:t>℃</w:t>
            </w:r>
            <w:r w:rsidRPr="00A111BF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PCR product </w:t>
            </w:r>
          </w:p>
        </w:tc>
      </w:tr>
      <w:tr w:rsidR="00172270" w:rsidRPr="00A111BF" w:rsidTr="005F2B8F">
        <w:trPr>
          <w:trHeight w:val="30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5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2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 S4-7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: 5'-ATGAGGCACTCCAAGCAAAG-3'</w:t>
            </w:r>
          </w:p>
        </w:tc>
        <w:tc>
          <w:tcPr>
            <w:tcW w:w="268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7bp</w:t>
            </w: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: 5'-TGGGAGAGAAAGGAAGGTTTT-3'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obe: 5'-CAGCAGCAAGAATGCAAAAA-3'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2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 S8-4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: 5'-AGCGTTCCATCACAGAATGA-3'</w:t>
            </w:r>
          </w:p>
        </w:tc>
        <w:tc>
          <w:tcPr>
            <w:tcW w:w="268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0bp</w:t>
            </w: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: 5'-CATTCCAGGCAACCAAAAAC-3'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obe: 5'-ACCGCCTTTGCAAAATTATG-3'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3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 S9-5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: 5'-TCCAGGTAGACGTGTCAAATAAA-3'</w:t>
            </w:r>
          </w:p>
        </w:tc>
        <w:tc>
          <w:tcPr>
            <w:tcW w:w="268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0bp</w:t>
            </w: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: 5'-TCCAGGTAGACGTGTCAAATAAA-3'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obe: 5'-TGAAGTTCAAAACTAAGGTAAATTTGG-3'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4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 S12-2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: 5’- CCCAAGTAGCTGGGAAAACA -3’</w:t>
            </w:r>
          </w:p>
        </w:tc>
        <w:tc>
          <w:tcPr>
            <w:tcW w:w="268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6bp</w:t>
            </w: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: 5’- CCTCAGATGCACGTTCCA -3’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obe: 5'-ACGACACCCGGCTAATTTTT-3'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5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 S14-4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: 5’- TCTAAGTAGTTTTTACCCATCCAAA -3’</w:t>
            </w:r>
          </w:p>
        </w:tc>
        <w:tc>
          <w:tcPr>
            <w:tcW w:w="268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6bp</w:t>
            </w: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: 5’- ATGGGTCATCAAACAACTACAAAAG -3’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obe: 5'-TTGCCCAAGATCAGGATTTG-3'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6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 SKN15-2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: 5’- TGGCTAAGTGGAGAGAAATGG -3’</w:t>
            </w:r>
          </w:p>
        </w:tc>
        <w:tc>
          <w:tcPr>
            <w:tcW w:w="268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1bp</w:t>
            </w: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: 5’- TGGCTAAGTGGAGAGAAATGG -3’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obe: 5'-TGAGGTTTTGATATTTCACGTGA-3'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7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 S17-1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: 5’- TGGTTCAGTTTCCGTATCTGT -3’</w:t>
            </w:r>
          </w:p>
        </w:tc>
        <w:tc>
          <w:tcPr>
            <w:tcW w:w="268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0bp</w:t>
            </w: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: 5’- GAAGTGGGTTCTTCTAATCAAGC -3’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obe: 5'-GATCTGAATTGTGTCATTCATTCA-3'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8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 SKN18-2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: 5’- GGTCTCTTTGTATATGACCTTCTCC -3’</w:t>
            </w:r>
          </w:p>
        </w:tc>
        <w:tc>
          <w:tcPr>
            <w:tcW w:w="268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0bp</w:t>
            </w: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: 5’- TCCTTCCTTCTGGCAATAGAA -3’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obe: 5'-TGGAGGTGGAGTTGTGTTCA-3'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9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 S22-3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: 5’- GGGTGGAGTTGGAACGTTAG -3’</w:t>
            </w:r>
          </w:p>
        </w:tc>
        <w:tc>
          <w:tcPr>
            <w:tcW w:w="268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5bp</w:t>
            </w: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: 5’- AAAAACTGTGAGCACGGCTA -3’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obe: 5'-GGCTAGGTGAGGAGTGTTGG-3'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10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GC31 S5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: 5’- GCCAGTAATTGGGTATATTTTGG -3’</w:t>
            </w:r>
          </w:p>
        </w:tc>
        <w:tc>
          <w:tcPr>
            <w:tcW w:w="268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55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127bp</w:t>
            </w: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: 5’- TTGGGAAACTAATGCAGGAAA -3’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obe: 5'-TTCACTAAGCATGTATGTGGAAA-3'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11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GC32 S2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: 5’- TGGTGGCATACACCTATTGC -3’</w:t>
            </w:r>
          </w:p>
        </w:tc>
        <w:tc>
          <w:tcPr>
            <w:tcW w:w="268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55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126bp</w:t>
            </w: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: 5’- GAAGACAAAACCCACGGTTC -3’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obe: 5'-GTGAGAGGATTGCTTGAGCC-3'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12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GC33 S3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: 5’- TCAGGAGGAATTGGAGCCTA -3’</w:t>
            </w:r>
          </w:p>
        </w:tc>
        <w:tc>
          <w:tcPr>
            <w:tcW w:w="268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55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124bp</w:t>
            </w: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: 5’- AGCTGGAATGGGTGATAAGG -3’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obe: 5'-AGAGGATGAAGGGCGAGAAG-3'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13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GC34 S2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: 5’- TCGACCTACTGCATGTCCTTT -3’</w:t>
            </w:r>
          </w:p>
        </w:tc>
        <w:tc>
          <w:tcPr>
            <w:tcW w:w="268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55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>104bp</w:t>
            </w: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: 5’- TGACAAAGGGCTAATATCCAGA -3’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obe: 5'-TCATCAATGAAAATGGGGGT-3'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14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APD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: 5'-TGCCTTCTTGCCTCTTGTCT-3'</w:t>
            </w:r>
          </w:p>
        </w:tc>
        <w:tc>
          <w:tcPr>
            <w:tcW w:w="26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0bp</w:t>
            </w: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: 5'-AATGAAGGGGTCATTGATGG-3'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172270" w:rsidRPr="00A111BF" w:rsidTr="005F2B8F">
        <w:trPr>
          <w:trHeight w:val="285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111B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obe: 5'-TCACCAGGGCTGCTTTTAAC-3'</w:t>
            </w:r>
          </w:p>
        </w:tc>
        <w:tc>
          <w:tcPr>
            <w:tcW w:w="2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2270" w:rsidRPr="00A111BF" w:rsidRDefault="00172270" w:rsidP="005F2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</w:tbl>
    <w:p w:rsidR="005750F4" w:rsidRPr="00172270" w:rsidRDefault="00172270" w:rsidP="00172270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  <w:r w:rsidRPr="00A111BF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Primers for </w:t>
      </w:r>
      <w:r w:rsidRPr="00A111BF">
        <w:rPr>
          <w:rFonts w:ascii="Times New Roman" w:hAnsi="Times New Roman" w:cs="Times New Roman"/>
          <w:sz w:val="24"/>
          <w:szCs w:val="24"/>
        </w:rPr>
        <w:t>forward</w:t>
      </w:r>
      <w:r>
        <w:rPr>
          <w:rFonts w:ascii="Times New Roman" w:hAnsi="Times New Roman" w:cs="Times New Roman" w:hint="eastAsia"/>
          <w:sz w:val="24"/>
          <w:szCs w:val="24"/>
        </w:rPr>
        <w:t xml:space="preserve"> (F),</w:t>
      </w:r>
      <w:r w:rsidRPr="00A111BF">
        <w:rPr>
          <w:rFonts w:ascii="Times New Roman" w:hAnsi="Times New Roman" w:cs="Times New Roman"/>
          <w:sz w:val="24"/>
          <w:szCs w:val="24"/>
        </w:rPr>
        <w:t xml:space="preserve"> reverse</w:t>
      </w:r>
      <w:r>
        <w:rPr>
          <w:rFonts w:ascii="Times New Roman" w:hAnsi="Times New Roman" w:cs="Times New Roman" w:hint="eastAsia"/>
          <w:sz w:val="24"/>
          <w:szCs w:val="24"/>
        </w:rPr>
        <w:t xml:space="preserve"> (R), and probe (Probe) sequences</w:t>
      </w:r>
      <w:r w:rsidRPr="00A111BF">
        <w:rPr>
          <w:rFonts w:ascii="Times New Roman" w:hAnsi="Times New Roman" w:cs="Times New Roman"/>
          <w:sz w:val="24"/>
          <w:szCs w:val="24"/>
        </w:rPr>
        <w:t>.</w:t>
      </w:r>
    </w:p>
    <w:sectPr w:rsidR="005750F4" w:rsidRPr="00172270" w:rsidSect="0017227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1F37" w:rsidRDefault="00571F37" w:rsidP="00B07968">
      <w:pPr>
        <w:spacing w:after="0" w:line="240" w:lineRule="auto"/>
      </w:pPr>
      <w:r>
        <w:separator/>
      </w:r>
    </w:p>
  </w:endnote>
  <w:endnote w:type="continuationSeparator" w:id="0">
    <w:p w:rsidR="00571F37" w:rsidRDefault="00571F37" w:rsidP="00B07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1F37" w:rsidRDefault="00571F37" w:rsidP="00B07968">
      <w:pPr>
        <w:spacing w:after="0" w:line="240" w:lineRule="auto"/>
      </w:pPr>
      <w:r>
        <w:separator/>
      </w:r>
    </w:p>
  </w:footnote>
  <w:footnote w:type="continuationSeparator" w:id="0">
    <w:p w:rsidR="00571F37" w:rsidRDefault="00571F37" w:rsidP="00B079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270"/>
    <w:rsid w:val="00172270"/>
    <w:rsid w:val="00267A7D"/>
    <w:rsid w:val="00571F37"/>
    <w:rsid w:val="005D628D"/>
    <w:rsid w:val="00B07968"/>
    <w:rsid w:val="00E1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79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07968"/>
  </w:style>
  <w:style w:type="paragraph" w:styleId="a4">
    <w:name w:val="footer"/>
    <w:basedOn w:val="a"/>
    <w:link w:val="Char0"/>
    <w:uiPriority w:val="99"/>
    <w:unhideWhenUsed/>
    <w:rsid w:val="00B079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079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79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07968"/>
  </w:style>
  <w:style w:type="paragraph" w:styleId="a4">
    <w:name w:val="footer"/>
    <w:basedOn w:val="a"/>
    <w:link w:val="Char0"/>
    <w:uiPriority w:val="99"/>
    <w:unhideWhenUsed/>
    <w:rsid w:val="00B079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079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］Ｐ９ＦＪ＝０Ｉ</dc:creator>
  <cp:lastModifiedBy>　］Ｐ９ＦＪ＝０Ｉ　</cp:lastModifiedBy>
  <cp:revision>3</cp:revision>
  <dcterms:created xsi:type="dcterms:W3CDTF">2018-08-13T08:28:00Z</dcterms:created>
  <dcterms:modified xsi:type="dcterms:W3CDTF">2018-08-13T08:40:00Z</dcterms:modified>
</cp:coreProperties>
</file>